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249" w:rsidRPr="00DA1AD2" w:rsidRDefault="008B1249" w:rsidP="008B1249">
      <w:pPr>
        <w:spacing w:after="0" w:line="480" w:lineRule="auto"/>
        <w:rPr>
          <w:lang w:val="en-US"/>
        </w:rPr>
      </w:pPr>
      <w:bookmarkStart w:id="0" w:name="_GoBack"/>
      <w:bookmarkEnd w:id="0"/>
      <w:r w:rsidRPr="00DA1AD2">
        <w:rPr>
          <w:rFonts w:ascii="Arial" w:eastAsia="Arial" w:hAnsi="Arial" w:cs="Arial"/>
          <w:b/>
          <w:sz w:val="24"/>
          <w:szCs w:val="24"/>
          <w:lang w:val="en-US"/>
        </w:rPr>
        <w:t>Supplementary Methods</w:t>
      </w:r>
    </w:p>
    <w:p w:rsidR="008B1249" w:rsidRPr="00DA1AD2" w:rsidRDefault="008B1249" w:rsidP="008B1249">
      <w:pPr>
        <w:spacing w:after="0" w:line="480" w:lineRule="auto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A</w:t>
      </w:r>
      <w:r>
        <w:rPr>
          <w:rFonts w:ascii="Arial" w:eastAsia="Arial" w:hAnsi="Arial" w:cs="Arial"/>
          <w:sz w:val="24"/>
          <w:szCs w:val="24"/>
          <w:lang w:val="en-US"/>
        </w:rPr>
        <w:t>rbitrary PCR</w:t>
      </w:r>
    </w:p>
    <w:p w:rsidR="008B1249" w:rsidRPr="00DA1AD2" w:rsidRDefault="008B1249" w:rsidP="008B1249">
      <w:pPr>
        <w:spacing w:after="0" w:line="480" w:lineRule="auto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PCR 1 setup:</w:t>
      </w:r>
    </w:p>
    <w:tbl>
      <w:tblPr>
        <w:tblW w:w="9242" w:type="dxa"/>
        <w:jc w:val="center"/>
        <w:tblLayout w:type="fixed"/>
        <w:tblLook w:val="0400" w:firstRow="0" w:lastRow="0" w:firstColumn="0" w:lastColumn="0" w:noHBand="0" w:noVBand="1"/>
      </w:tblPr>
      <w:tblGrid>
        <w:gridCol w:w="7566"/>
        <w:gridCol w:w="1676"/>
      </w:tblGrid>
      <w:tr w:rsidR="008B1249" w:rsidRPr="00DA1AD2" w:rsidTr="000F1EFA">
        <w:trPr>
          <w:jc w:val="center"/>
        </w:trPr>
        <w:tc>
          <w:tcPr>
            <w:tcW w:w="7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Reagent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Volume (µl)</w:t>
            </w:r>
          </w:p>
        </w:tc>
      </w:tr>
      <w:tr w:rsidR="008B1249" w:rsidRPr="00DA1AD2" w:rsidTr="000F1EFA">
        <w:trPr>
          <w:jc w:val="center"/>
        </w:trPr>
        <w:tc>
          <w:tcPr>
            <w:tcW w:w="75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0</w:t>
            </w:r>
            <w:r w:rsidRPr="00DA1AD2">
              <w:rPr>
                <w:rFonts w:ascii="Arial" w:hAnsi="Arial"/>
                <w:sz w:val="24"/>
                <w:szCs w:val="24"/>
                <w:lang w:val="en-US"/>
              </w:rPr>
              <w:sym w:font="Symbol" w:char="00B4"/>
            </w: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CR Buffer, minus Mg (Invitrogen, Carlsbad, CA, USA)</w:t>
            </w:r>
          </w:p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50 </w:t>
            </w:r>
            <w:proofErr w:type="spellStart"/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mM</w:t>
            </w:r>
            <w:proofErr w:type="spellEnd"/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MgCl</w:t>
            </w:r>
            <w:r w:rsidRPr="00DA1AD2">
              <w:rPr>
                <w:rFonts w:ascii="Arial" w:eastAsia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(Invitrogen)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2.00</w:t>
            </w:r>
          </w:p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0.60</w:t>
            </w:r>
          </w:p>
        </w:tc>
      </w:tr>
      <w:tr w:rsidR="008B1249" w:rsidRPr="00DA1AD2" w:rsidTr="000F1EFA">
        <w:trPr>
          <w:jc w:val="center"/>
        </w:trPr>
        <w:tc>
          <w:tcPr>
            <w:tcW w:w="756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mM</w:t>
            </w:r>
            <w:proofErr w:type="spellEnd"/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dNTPs (Invitrogen)</w:t>
            </w:r>
          </w:p>
        </w:tc>
        <w:tc>
          <w:tcPr>
            <w:tcW w:w="167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0.40</w:t>
            </w:r>
          </w:p>
        </w:tc>
      </w:tr>
      <w:tr w:rsidR="008B1249" w:rsidRPr="00DA1AD2" w:rsidTr="000F1EFA">
        <w:trPr>
          <w:jc w:val="center"/>
        </w:trPr>
        <w:tc>
          <w:tcPr>
            <w:tcW w:w="756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0 µM PF294</w:t>
            </w:r>
          </w:p>
        </w:tc>
        <w:tc>
          <w:tcPr>
            <w:tcW w:w="167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.25</w:t>
            </w:r>
          </w:p>
        </w:tc>
      </w:tr>
      <w:tr w:rsidR="008B1249" w:rsidRPr="00DA1AD2" w:rsidTr="000F1EFA">
        <w:trPr>
          <w:jc w:val="center"/>
        </w:trPr>
        <w:tc>
          <w:tcPr>
            <w:tcW w:w="756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0 µM PF106</w:t>
            </w:r>
          </w:p>
        </w:tc>
        <w:tc>
          <w:tcPr>
            <w:tcW w:w="167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0.35</w:t>
            </w:r>
          </w:p>
        </w:tc>
      </w:tr>
      <w:tr w:rsidR="008B1249" w:rsidRPr="00DA1AD2" w:rsidTr="000F1EFA">
        <w:trPr>
          <w:jc w:val="center"/>
        </w:trPr>
        <w:tc>
          <w:tcPr>
            <w:tcW w:w="756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0 µM PF107</w:t>
            </w:r>
          </w:p>
        </w:tc>
        <w:tc>
          <w:tcPr>
            <w:tcW w:w="167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0.35</w:t>
            </w:r>
          </w:p>
        </w:tc>
      </w:tr>
      <w:tr w:rsidR="008B1249" w:rsidRPr="00DA1AD2" w:rsidTr="000F1EFA">
        <w:trPr>
          <w:jc w:val="center"/>
        </w:trPr>
        <w:tc>
          <w:tcPr>
            <w:tcW w:w="756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0 µM PF108</w:t>
            </w:r>
          </w:p>
        </w:tc>
        <w:tc>
          <w:tcPr>
            <w:tcW w:w="167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0.35</w:t>
            </w:r>
          </w:p>
        </w:tc>
      </w:tr>
      <w:tr w:rsidR="008B1249" w:rsidRPr="00DA1AD2" w:rsidTr="000F1EFA">
        <w:trPr>
          <w:jc w:val="center"/>
        </w:trPr>
        <w:tc>
          <w:tcPr>
            <w:tcW w:w="756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latinum </w:t>
            </w:r>
            <w:proofErr w:type="spellStart"/>
            <w:r w:rsidRPr="00DA1AD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Taq</w:t>
            </w:r>
            <w:proofErr w:type="spellEnd"/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DNA Polymerase (Invitrogen)</w:t>
            </w:r>
          </w:p>
        </w:tc>
        <w:tc>
          <w:tcPr>
            <w:tcW w:w="167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0.20</w:t>
            </w:r>
          </w:p>
        </w:tc>
      </w:tr>
      <w:tr w:rsidR="008B1249" w:rsidRPr="00DA1AD2" w:rsidTr="000F1EFA">
        <w:trPr>
          <w:jc w:val="center"/>
        </w:trPr>
        <w:tc>
          <w:tcPr>
            <w:tcW w:w="756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 ng/µl DNA template</w:t>
            </w:r>
          </w:p>
        </w:tc>
        <w:tc>
          <w:tcPr>
            <w:tcW w:w="1676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2.00</w:t>
            </w:r>
          </w:p>
        </w:tc>
      </w:tr>
      <w:tr w:rsidR="008B1249" w:rsidRPr="00DA1AD2" w:rsidTr="000F1EFA">
        <w:trPr>
          <w:jc w:val="center"/>
        </w:trPr>
        <w:tc>
          <w:tcPr>
            <w:tcW w:w="75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Autoclaved, distilled wate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2.5</w:t>
            </w:r>
          </w:p>
        </w:tc>
      </w:tr>
      <w:tr w:rsidR="008B1249" w:rsidRPr="00DA1AD2" w:rsidTr="000F1EFA">
        <w:trPr>
          <w:jc w:val="center"/>
        </w:trPr>
        <w:tc>
          <w:tcPr>
            <w:tcW w:w="7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20.00</w:t>
            </w:r>
          </w:p>
        </w:tc>
      </w:tr>
    </w:tbl>
    <w:p w:rsidR="008B1249" w:rsidRPr="00DA1AD2" w:rsidRDefault="008B1249" w:rsidP="008B1249">
      <w:pPr>
        <w:spacing w:after="0" w:line="480" w:lineRule="auto"/>
        <w:rPr>
          <w:lang w:val="en-US"/>
        </w:rPr>
      </w:pPr>
    </w:p>
    <w:p w:rsidR="008B1249" w:rsidRPr="00DA1AD2" w:rsidRDefault="008B1249" w:rsidP="008B1249">
      <w:pPr>
        <w:spacing w:after="0" w:line="480" w:lineRule="auto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PCR 1 program: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Set 1 (</w:t>
      </w:r>
      <w:r w:rsidRPr="00DA1AD2">
        <w:rPr>
          <w:rFonts w:ascii="Arial" w:hAnsi="Arial"/>
          <w:sz w:val="24"/>
          <w:szCs w:val="24"/>
          <w:lang w:val="en-US"/>
        </w:rPr>
        <w:sym w:font="Symbol" w:char="00B4"/>
      </w:r>
      <w:r w:rsidRPr="00DA1AD2">
        <w:rPr>
          <w:rFonts w:ascii="Arial" w:eastAsia="Arial" w:hAnsi="Arial" w:cs="Arial"/>
          <w:sz w:val="24"/>
          <w:szCs w:val="24"/>
          <w:lang w:val="en-US"/>
        </w:rPr>
        <w:t>1)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 xml:space="preserve">Denaturation 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94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3 min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Set 2 (</w:t>
      </w:r>
      <w:r w:rsidRPr="00DA1AD2">
        <w:rPr>
          <w:rFonts w:ascii="Arial" w:hAnsi="Arial"/>
          <w:sz w:val="24"/>
          <w:szCs w:val="24"/>
          <w:lang w:val="en-US"/>
        </w:rPr>
        <w:sym w:font="Symbol" w:char="00B4"/>
      </w:r>
      <w:r w:rsidRPr="00DA1AD2">
        <w:rPr>
          <w:rFonts w:ascii="Arial" w:eastAsia="Arial" w:hAnsi="Arial" w:cs="Arial"/>
          <w:sz w:val="24"/>
          <w:szCs w:val="24"/>
          <w:lang w:val="en-US"/>
        </w:rPr>
        <w:t>6)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 xml:space="preserve">Denaturation 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94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15 sec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Annealing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42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30 sec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 xml:space="preserve">(+1 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/ cycle)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Elongation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72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3 min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Set 3 (</w:t>
      </w:r>
      <w:r w:rsidRPr="00DA1AD2">
        <w:rPr>
          <w:rFonts w:ascii="Arial" w:hAnsi="Arial"/>
          <w:sz w:val="24"/>
          <w:szCs w:val="24"/>
          <w:lang w:val="en-US"/>
        </w:rPr>
        <w:sym w:font="Symbol" w:char="00B4"/>
      </w:r>
      <w:r w:rsidRPr="00DA1AD2">
        <w:rPr>
          <w:rFonts w:ascii="Arial" w:eastAsia="Arial" w:hAnsi="Arial" w:cs="Arial"/>
          <w:sz w:val="24"/>
          <w:szCs w:val="24"/>
          <w:lang w:val="en-US"/>
        </w:rPr>
        <w:t>25)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lastRenderedPageBreak/>
        <w:t xml:space="preserve">Denaturation 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94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15 sec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Annealing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47.9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30 sec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Elongation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72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3 min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Set 4 (</w:t>
      </w:r>
      <w:r w:rsidRPr="00DA1AD2">
        <w:rPr>
          <w:rFonts w:ascii="Arial" w:hAnsi="Arial"/>
          <w:sz w:val="24"/>
          <w:szCs w:val="24"/>
          <w:lang w:val="en-US"/>
        </w:rPr>
        <w:sym w:font="Symbol" w:char="00B4"/>
      </w:r>
      <w:r w:rsidRPr="00DA1AD2">
        <w:rPr>
          <w:rFonts w:ascii="Arial" w:eastAsia="Arial" w:hAnsi="Arial" w:cs="Arial"/>
          <w:sz w:val="24"/>
          <w:szCs w:val="24"/>
          <w:lang w:val="en-US"/>
        </w:rPr>
        <w:t>1)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Final elongation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72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7 min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Hold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12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ever</w:t>
      </w:r>
    </w:p>
    <w:p w:rsidR="008B1249" w:rsidRPr="00DA1AD2" w:rsidRDefault="008B1249" w:rsidP="008B1249">
      <w:pPr>
        <w:spacing w:after="0" w:line="480" w:lineRule="auto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PCR 2 setup:</w:t>
      </w:r>
    </w:p>
    <w:tbl>
      <w:tblPr>
        <w:tblW w:w="9242" w:type="dxa"/>
        <w:jc w:val="center"/>
        <w:tblLayout w:type="fixed"/>
        <w:tblLook w:val="0400" w:firstRow="0" w:lastRow="0" w:firstColumn="0" w:lastColumn="0" w:noHBand="0" w:noVBand="1"/>
      </w:tblPr>
      <w:tblGrid>
        <w:gridCol w:w="7505"/>
        <w:gridCol w:w="1737"/>
      </w:tblGrid>
      <w:tr w:rsidR="008B1249" w:rsidRPr="00DA1AD2" w:rsidTr="000F1EFA">
        <w:trPr>
          <w:jc w:val="center"/>
        </w:trPr>
        <w:tc>
          <w:tcPr>
            <w:tcW w:w="7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Reagent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Volume (µl)</w:t>
            </w:r>
          </w:p>
        </w:tc>
      </w:tr>
      <w:tr w:rsidR="008B1249" w:rsidRPr="00DA1AD2" w:rsidTr="000F1EFA">
        <w:trPr>
          <w:jc w:val="center"/>
        </w:trPr>
        <w:tc>
          <w:tcPr>
            <w:tcW w:w="75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0</w:t>
            </w:r>
            <w:r w:rsidRPr="00DA1AD2">
              <w:rPr>
                <w:rFonts w:ascii="Arial" w:hAnsi="Arial"/>
                <w:sz w:val="24"/>
                <w:szCs w:val="24"/>
                <w:lang w:val="en-US"/>
              </w:rPr>
              <w:sym w:font="Symbol" w:char="00B4"/>
            </w: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CR Buffer, minus Mg 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5.00</w:t>
            </w:r>
          </w:p>
        </w:tc>
      </w:tr>
      <w:tr w:rsidR="008B1249" w:rsidRPr="00DA1AD2" w:rsidTr="000F1EFA">
        <w:trPr>
          <w:jc w:val="center"/>
        </w:trPr>
        <w:tc>
          <w:tcPr>
            <w:tcW w:w="7505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50 </w:t>
            </w:r>
            <w:proofErr w:type="spellStart"/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mM</w:t>
            </w:r>
            <w:proofErr w:type="spellEnd"/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MgCl</w:t>
            </w:r>
            <w:r w:rsidRPr="00DA1AD2">
              <w:rPr>
                <w:rFonts w:ascii="Arial" w:eastAsia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mM</w:t>
            </w:r>
            <w:proofErr w:type="spellEnd"/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dNTPs</w:t>
            </w:r>
          </w:p>
        </w:tc>
        <w:tc>
          <w:tcPr>
            <w:tcW w:w="1737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.50</w:t>
            </w:r>
          </w:p>
          <w:p w:rsidR="008B1249" w:rsidRPr="00DA1AD2" w:rsidRDefault="008B1249" w:rsidP="000F1EFA">
            <w:pPr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.00</w:t>
            </w:r>
          </w:p>
        </w:tc>
      </w:tr>
      <w:tr w:rsidR="008B1249" w:rsidRPr="00DA1AD2" w:rsidTr="000F1EFA">
        <w:trPr>
          <w:jc w:val="center"/>
        </w:trPr>
        <w:tc>
          <w:tcPr>
            <w:tcW w:w="7505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0 µM PF1212</w:t>
            </w:r>
          </w:p>
        </w:tc>
        <w:tc>
          <w:tcPr>
            <w:tcW w:w="1737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3.125</w:t>
            </w:r>
          </w:p>
        </w:tc>
      </w:tr>
      <w:tr w:rsidR="008B1249" w:rsidRPr="00DA1AD2" w:rsidTr="000F1EFA">
        <w:trPr>
          <w:jc w:val="center"/>
        </w:trPr>
        <w:tc>
          <w:tcPr>
            <w:tcW w:w="7505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10 µM PF109</w:t>
            </w:r>
          </w:p>
        </w:tc>
        <w:tc>
          <w:tcPr>
            <w:tcW w:w="1737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3.125</w:t>
            </w:r>
          </w:p>
        </w:tc>
      </w:tr>
      <w:tr w:rsidR="008B1249" w:rsidRPr="00DA1AD2" w:rsidTr="000F1EFA">
        <w:trPr>
          <w:jc w:val="center"/>
        </w:trPr>
        <w:tc>
          <w:tcPr>
            <w:tcW w:w="7505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latinum </w:t>
            </w:r>
            <w:proofErr w:type="spellStart"/>
            <w:r w:rsidRPr="00DA1AD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Taq</w:t>
            </w:r>
            <w:proofErr w:type="spellEnd"/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DNA Polymerase</w:t>
            </w:r>
          </w:p>
        </w:tc>
        <w:tc>
          <w:tcPr>
            <w:tcW w:w="1737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0.50</w:t>
            </w:r>
          </w:p>
        </w:tc>
      </w:tr>
      <w:tr w:rsidR="008B1249" w:rsidRPr="00DA1AD2" w:rsidTr="000F1EFA">
        <w:trPr>
          <w:jc w:val="center"/>
        </w:trPr>
        <w:tc>
          <w:tcPr>
            <w:tcW w:w="7505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PCR 1 DNA template (1:10 dilution)</w:t>
            </w:r>
          </w:p>
        </w:tc>
        <w:tc>
          <w:tcPr>
            <w:tcW w:w="1737" w:type="dxa"/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5.00</w:t>
            </w:r>
          </w:p>
        </w:tc>
      </w:tr>
      <w:tr w:rsidR="008B1249" w:rsidRPr="00DA1AD2" w:rsidTr="000F1EFA">
        <w:trPr>
          <w:jc w:val="center"/>
        </w:trPr>
        <w:tc>
          <w:tcPr>
            <w:tcW w:w="75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Autoclaved, distilled water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30.75</w:t>
            </w:r>
          </w:p>
        </w:tc>
      </w:tr>
      <w:tr w:rsidR="008B1249" w:rsidRPr="00DA1AD2" w:rsidTr="000F1EFA">
        <w:trPr>
          <w:jc w:val="center"/>
        </w:trPr>
        <w:tc>
          <w:tcPr>
            <w:tcW w:w="7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B1249" w:rsidRPr="00DA1AD2" w:rsidRDefault="008B1249" w:rsidP="000F1EFA">
            <w:pPr>
              <w:tabs>
                <w:tab w:val="left" w:pos="-360"/>
                <w:tab w:val="left" w:pos="3240"/>
              </w:tabs>
              <w:spacing w:after="0"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24"/>
                <w:szCs w:val="24"/>
                <w:lang w:val="en-US"/>
              </w:rPr>
              <w:t>50.00</w:t>
            </w:r>
          </w:p>
        </w:tc>
      </w:tr>
    </w:tbl>
    <w:p w:rsidR="008B1249" w:rsidRPr="00DA1AD2" w:rsidRDefault="008B1249" w:rsidP="008B1249">
      <w:pPr>
        <w:spacing w:after="0" w:line="480" w:lineRule="auto"/>
        <w:rPr>
          <w:lang w:val="en-US"/>
        </w:rPr>
      </w:pPr>
    </w:p>
    <w:p w:rsidR="008B1249" w:rsidRPr="00DA1AD2" w:rsidRDefault="008B1249" w:rsidP="008B1249">
      <w:pPr>
        <w:spacing w:after="0" w:line="480" w:lineRule="auto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PCR 2 program: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Set 1 (</w:t>
      </w:r>
      <w:r w:rsidRPr="00DA1AD2">
        <w:rPr>
          <w:rFonts w:ascii="Arial" w:hAnsi="Arial"/>
          <w:sz w:val="24"/>
          <w:szCs w:val="24"/>
          <w:lang w:val="en-US"/>
        </w:rPr>
        <w:sym w:font="Symbol" w:char="00B4"/>
      </w:r>
      <w:r w:rsidRPr="00DA1AD2">
        <w:rPr>
          <w:rFonts w:ascii="Arial" w:eastAsia="Arial" w:hAnsi="Arial" w:cs="Arial"/>
          <w:sz w:val="24"/>
          <w:szCs w:val="24"/>
          <w:lang w:val="en-US"/>
        </w:rPr>
        <w:t>1)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Denaturation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94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3 min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Set 2 (</w:t>
      </w:r>
      <w:r w:rsidRPr="00DA1AD2">
        <w:rPr>
          <w:rFonts w:ascii="Arial" w:hAnsi="Arial"/>
          <w:sz w:val="24"/>
          <w:szCs w:val="24"/>
          <w:lang w:val="en-US"/>
        </w:rPr>
        <w:sym w:font="Symbol" w:char="00B4"/>
      </w:r>
      <w:r w:rsidRPr="00DA1AD2">
        <w:rPr>
          <w:rFonts w:ascii="Arial" w:eastAsia="Arial" w:hAnsi="Arial" w:cs="Arial"/>
          <w:sz w:val="24"/>
          <w:szCs w:val="24"/>
          <w:lang w:val="en-US"/>
        </w:rPr>
        <w:t>35)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Denaturation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94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15 sec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 xml:space="preserve">Annealing 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47.9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30 sec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Elongation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 xml:space="preserve">72 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3</w:t>
      </w:r>
      <w:r w:rsidRPr="00DA1AD2">
        <w:rPr>
          <w:rFonts w:ascii="Arial" w:eastAsia="Arial" w:hAnsi="Arial" w:cs="Arial"/>
          <w:i/>
          <w:sz w:val="24"/>
          <w:szCs w:val="24"/>
          <w:lang w:val="en-US"/>
        </w:rPr>
        <w:t xml:space="preserve"> </w:t>
      </w:r>
      <w:r w:rsidRPr="00DA1AD2">
        <w:rPr>
          <w:rFonts w:ascii="Arial" w:eastAsia="Arial" w:hAnsi="Arial" w:cs="Arial"/>
          <w:sz w:val="24"/>
          <w:szCs w:val="24"/>
          <w:lang w:val="en-US"/>
        </w:rPr>
        <w:t>min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lastRenderedPageBreak/>
        <w:t>Set 3 (</w:t>
      </w:r>
      <w:r w:rsidRPr="00DA1AD2">
        <w:rPr>
          <w:rFonts w:ascii="Arial" w:hAnsi="Arial"/>
          <w:sz w:val="24"/>
          <w:szCs w:val="24"/>
          <w:lang w:val="en-US"/>
        </w:rPr>
        <w:sym w:font="Symbol" w:char="00B4"/>
      </w:r>
      <w:r w:rsidRPr="00DA1AD2">
        <w:rPr>
          <w:rFonts w:ascii="Arial" w:eastAsia="Arial" w:hAnsi="Arial" w:cs="Arial"/>
          <w:sz w:val="24"/>
          <w:szCs w:val="24"/>
          <w:lang w:val="en-US"/>
        </w:rPr>
        <w:t>1)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Final elongation</w:t>
      </w:r>
      <w:r w:rsidRPr="00DA1AD2">
        <w:rPr>
          <w:rFonts w:ascii="Arial" w:eastAsia="Arial" w:hAnsi="Arial" w:cs="Arial"/>
          <w:sz w:val="24"/>
          <w:szCs w:val="24"/>
          <w:lang w:val="en-US"/>
        </w:rPr>
        <w:tab/>
        <w:t>72</w:t>
      </w:r>
      <w:r w:rsidRPr="00DA1AD2">
        <w:rPr>
          <w:rFonts w:ascii="Noto Sans Symbols" w:eastAsia="Noto Sans Symbols" w:hAnsi="Noto Sans Symbols" w:cs="Noto Sans Symbols"/>
          <w:sz w:val="24"/>
          <w:szCs w:val="24"/>
          <w:lang w:val="en-US"/>
        </w:rPr>
        <w:t>°</w:t>
      </w:r>
      <w:r w:rsidRPr="00DA1AD2">
        <w:rPr>
          <w:rFonts w:ascii="Arial" w:eastAsia="Arial" w:hAnsi="Arial" w:cs="Arial"/>
          <w:sz w:val="24"/>
          <w:szCs w:val="24"/>
          <w:lang w:val="en-US"/>
        </w:rPr>
        <w:t>C for 7 min</w:t>
      </w:r>
    </w:p>
    <w:p w:rsidR="008B1249" w:rsidRPr="00DA1AD2" w:rsidRDefault="008B1249" w:rsidP="008B1249">
      <w:pPr>
        <w:tabs>
          <w:tab w:val="left" w:pos="-360"/>
          <w:tab w:val="left" w:pos="3240"/>
        </w:tabs>
        <w:spacing w:after="0" w:line="480" w:lineRule="auto"/>
        <w:jc w:val="center"/>
        <w:rPr>
          <w:lang w:val="en-US"/>
        </w:rPr>
      </w:pPr>
      <w:r w:rsidRPr="00DA1AD2">
        <w:rPr>
          <w:rFonts w:ascii="Arial" w:eastAsia="Arial" w:hAnsi="Arial" w:cs="Arial"/>
          <w:sz w:val="24"/>
          <w:szCs w:val="24"/>
          <w:lang w:val="en-US"/>
        </w:rPr>
        <w:t>Finish</w:t>
      </w:r>
    </w:p>
    <w:p w:rsidR="00433B64" w:rsidRDefault="00433B64"/>
    <w:sectPr w:rsidR="00433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249"/>
    <w:rsid w:val="000027EF"/>
    <w:rsid w:val="0001267C"/>
    <w:rsid w:val="00016A02"/>
    <w:rsid w:val="0002345A"/>
    <w:rsid w:val="00027129"/>
    <w:rsid w:val="00036521"/>
    <w:rsid w:val="00036B97"/>
    <w:rsid w:val="00047522"/>
    <w:rsid w:val="00051D0C"/>
    <w:rsid w:val="00052A87"/>
    <w:rsid w:val="00052DF7"/>
    <w:rsid w:val="00057A95"/>
    <w:rsid w:val="0006195D"/>
    <w:rsid w:val="0006359B"/>
    <w:rsid w:val="00064509"/>
    <w:rsid w:val="000757A5"/>
    <w:rsid w:val="00090AC6"/>
    <w:rsid w:val="0009323F"/>
    <w:rsid w:val="000933E9"/>
    <w:rsid w:val="000A5888"/>
    <w:rsid w:val="000B16AE"/>
    <w:rsid w:val="000B6E60"/>
    <w:rsid w:val="000D22DD"/>
    <w:rsid w:val="000F2CB1"/>
    <w:rsid w:val="000F483B"/>
    <w:rsid w:val="001020EB"/>
    <w:rsid w:val="00110F6A"/>
    <w:rsid w:val="00127207"/>
    <w:rsid w:val="00130CAA"/>
    <w:rsid w:val="001406A5"/>
    <w:rsid w:val="00143BCB"/>
    <w:rsid w:val="00145CDE"/>
    <w:rsid w:val="00146843"/>
    <w:rsid w:val="00167CB3"/>
    <w:rsid w:val="00181F53"/>
    <w:rsid w:val="00185658"/>
    <w:rsid w:val="00190CF2"/>
    <w:rsid w:val="001A5A4B"/>
    <w:rsid w:val="001B02D4"/>
    <w:rsid w:val="001B5A01"/>
    <w:rsid w:val="001C3863"/>
    <w:rsid w:val="001D168D"/>
    <w:rsid w:val="001E0296"/>
    <w:rsid w:val="001E28E9"/>
    <w:rsid w:val="001E7875"/>
    <w:rsid w:val="00203596"/>
    <w:rsid w:val="00203F37"/>
    <w:rsid w:val="00225907"/>
    <w:rsid w:val="00226C17"/>
    <w:rsid w:val="00235226"/>
    <w:rsid w:val="002354BD"/>
    <w:rsid w:val="0023788F"/>
    <w:rsid w:val="0024467D"/>
    <w:rsid w:val="002508BC"/>
    <w:rsid w:val="00251826"/>
    <w:rsid w:val="00254FC9"/>
    <w:rsid w:val="00255A8C"/>
    <w:rsid w:val="00255D3B"/>
    <w:rsid w:val="00270F58"/>
    <w:rsid w:val="00274C1C"/>
    <w:rsid w:val="002753F2"/>
    <w:rsid w:val="002827B9"/>
    <w:rsid w:val="002924FC"/>
    <w:rsid w:val="00297623"/>
    <w:rsid w:val="002A11B2"/>
    <w:rsid w:val="002A7D30"/>
    <w:rsid w:val="002B54A4"/>
    <w:rsid w:val="002B5E01"/>
    <w:rsid w:val="002C17C4"/>
    <w:rsid w:val="002C25E0"/>
    <w:rsid w:val="002C63FC"/>
    <w:rsid w:val="002D3B44"/>
    <w:rsid w:val="002D3C99"/>
    <w:rsid w:val="002F35DA"/>
    <w:rsid w:val="002F7C81"/>
    <w:rsid w:val="003020E7"/>
    <w:rsid w:val="00302559"/>
    <w:rsid w:val="00302993"/>
    <w:rsid w:val="00310E63"/>
    <w:rsid w:val="003233C9"/>
    <w:rsid w:val="00330BD4"/>
    <w:rsid w:val="003368BC"/>
    <w:rsid w:val="00337A07"/>
    <w:rsid w:val="00344F22"/>
    <w:rsid w:val="00345673"/>
    <w:rsid w:val="0034589C"/>
    <w:rsid w:val="00371FCE"/>
    <w:rsid w:val="003735D2"/>
    <w:rsid w:val="003755CC"/>
    <w:rsid w:val="00375D03"/>
    <w:rsid w:val="003819CF"/>
    <w:rsid w:val="003B226B"/>
    <w:rsid w:val="003C3476"/>
    <w:rsid w:val="003C7756"/>
    <w:rsid w:val="003D011A"/>
    <w:rsid w:val="003E02A8"/>
    <w:rsid w:val="003E46D1"/>
    <w:rsid w:val="003E7106"/>
    <w:rsid w:val="003E767A"/>
    <w:rsid w:val="004061F6"/>
    <w:rsid w:val="0041344D"/>
    <w:rsid w:val="004207CC"/>
    <w:rsid w:val="00422732"/>
    <w:rsid w:val="00433B64"/>
    <w:rsid w:val="00440A40"/>
    <w:rsid w:val="004422B1"/>
    <w:rsid w:val="004429FB"/>
    <w:rsid w:val="004432A6"/>
    <w:rsid w:val="0044743D"/>
    <w:rsid w:val="0045245A"/>
    <w:rsid w:val="00467352"/>
    <w:rsid w:val="0047175D"/>
    <w:rsid w:val="00476A25"/>
    <w:rsid w:val="0049676B"/>
    <w:rsid w:val="004A2BBB"/>
    <w:rsid w:val="004A53D0"/>
    <w:rsid w:val="004B02B9"/>
    <w:rsid w:val="004B1391"/>
    <w:rsid w:val="004B4363"/>
    <w:rsid w:val="004B4E16"/>
    <w:rsid w:val="004B695B"/>
    <w:rsid w:val="004C2981"/>
    <w:rsid w:val="004C7494"/>
    <w:rsid w:val="004C74D6"/>
    <w:rsid w:val="004D7D1F"/>
    <w:rsid w:val="004E29C1"/>
    <w:rsid w:val="004E6C48"/>
    <w:rsid w:val="00504E52"/>
    <w:rsid w:val="00510839"/>
    <w:rsid w:val="005147DB"/>
    <w:rsid w:val="0052220D"/>
    <w:rsid w:val="0052585F"/>
    <w:rsid w:val="00525AD6"/>
    <w:rsid w:val="00540373"/>
    <w:rsid w:val="005425E1"/>
    <w:rsid w:val="00544D94"/>
    <w:rsid w:val="0055633E"/>
    <w:rsid w:val="005639A9"/>
    <w:rsid w:val="00564CD1"/>
    <w:rsid w:val="00567D83"/>
    <w:rsid w:val="00572FB8"/>
    <w:rsid w:val="005775F3"/>
    <w:rsid w:val="00584EF6"/>
    <w:rsid w:val="005A18A6"/>
    <w:rsid w:val="005A368F"/>
    <w:rsid w:val="005B2A53"/>
    <w:rsid w:val="005B61C1"/>
    <w:rsid w:val="005D143F"/>
    <w:rsid w:val="005D7C1C"/>
    <w:rsid w:val="005E5A5D"/>
    <w:rsid w:val="005E5C5B"/>
    <w:rsid w:val="005E7A39"/>
    <w:rsid w:val="005F1B20"/>
    <w:rsid w:val="00606593"/>
    <w:rsid w:val="006227C2"/>
    <w:rsid w:val="00624615"/>
    <w:rsid w:val="0063185C"/>
    <w:rsid w:val="0063229F"/>
    <w:rsid w:val="00635C61"/>
    <w:rsid w:val="0064766F"/>
    <w:rsid w:val="00647CCE"/>
    <w:rsid w:val="006551EB"/>
    <w:rsid w:val="006643BE"/>
    <w:rsid w:val="006659FF"/>
    <w:rsid w:val="00670606"/>
    <w:rsid w:val="00675994"/>
    <w:rsid w:val="00676D0E"/>
    <w:rsid w:val="00680FE1"/>
    <w:rsid w:val="00681C8C"/>
    <w:rsid w:val="0068290E"/>
    <w:rsid w:val="00687291"/>
    <w:rsid w:val="006A39C9"/>
    <w:rsid w:val="006A6D29"/>
    <w:rsid w:val="006B3999"/>
    <w:rsid w:val="006B6680"/>
    <w:rsid w:val="006C3E8F"/>
    <w:rsid w:val="006C3FCD"/>
    <w:rsid w:val="006C7C0B"/>
    <w:rsid w:val="006D2BA6"/>
    <w:rsid w:val="006E0ABF"/>
    <w:rsid w:val="006E2953"/>
    <w:rsid w:val="006F0EBE"/>
    <w:rsid w:val="00707C00"/>
    <w:rsid w:val="007126B8"/>
    <w:rsid w:val="00725628"/>
    <w:rsid w:val="00751C0A"/>
    <w:rsid w:val="00751EF1"/>
    <w:rsid w:val="00753F6A"/>
    <w:rsid w:val="007713D3"/>
    <w:rsid w:val="007776F1"/>
    <w:rsid w:val="00784570"/>
    <w:rsid w:val="007A4036"/>
    <w:rsid w:val="007A6A7A"/>
    <w:rsid w:val="007B0072"/>
    <w:rsid w:val="007B0C68"/>
    <w:rsid w:val="007B1E96"/>
    <w:rsid w:val="007B61DB"/>
    <w:rsid w:val="007E1C2C"/>
    <w:rsid w:val="007E21A7"/>
    <w:rsid w:val="007F07E8"/>
    <w:rsid w:val="007F10DB"/>
    <w:rsid w:val="007F115B"/>
    <w:rsid w:val="008141D0"/>
    <w:rsid w:val="00836DCF"/>
    <w:rsid w:val="008421E7"/>
    <w:rsid w:val="0084389A"/>
    <w:rsid w:val="008605A7"/>
    <w:rsid w:val="00861461"/>
    <w:rsid w:val="00867E80"/>
    <w:rsid w:val="008907CA"/>
    <w:rsid w:val="008958A7"/>
    <w:rsid w:val="008977B8"/>
    <w:rsid w:val="008A41B4"/>
    <w:rsid w:val="008B0953"/>
    <w:rsid w:val="008B1249"/>
    <w:rsid w:val="008B3A17"/>
    <w:rsid w:val="008B4AE5"/>
    <w:rsid w:val="008D1B0E"/>
    <w:rsid w:val="008D47ED"/>
    <w:rsid w:val="008D5B8A"/>
    <w:rsid w:val="008D5EAE"/>
    <w:rsid w:val="008E5540"/>
    <w:rsid w:val="008F21CB"/>
    <w:rsid w:val="008F4AD1"/>
    <w:rsid w:val="009028AB"/>
    <w:rsid w:val="00903758"/>
    <w:rsid w:val="00912AC2"/>
    <w:rsid w:val="00926A89"/>
    <w:rsid w:val="00932DB0"/>
    <w:rsid w:val="00942917"/>
    <w:rsid w:val="00951E85"/>
    <w:rsid w:val="00987583"/>
    <w:rsid w:val="009A10F5"/>
    <w:rsid w:val="009A5A41"/>
    <w:rsid w:val="009A7C8B"/>
    <w:rsid w:val="009B14CF"/>
    <w:rsid w:val="009C31FE"/>
    <w:rsid w:val="009C5868"/>
    <w:rsid w:val="009D04BE"/>
    <w:rsid w:val="009D3216"/>
    <w:rsid w:val="009E0111"/>
    <w:rsid w:val="009E0F30"/>
    <w:rsid w:val="009F0B64"/>
    <w:rsid w:val="00A2295B"/>
    <w:rsid w:val="00A312E7"/>
    <w:rsid w:val="00A320FD"/>
    <w:rsid w:val="00A601F1"/>
    <w:rsid w:val="00A62215"/>
    <w:rsid w:val="00A62473"/>
    <w:rsid w:val="00A636E8"/>
    <w:rsid w:val="00A72AF2"/>
    <w:rsid w:val="00A8018C"/>
    <w:rsid w:val="00A80D69"/>
    <w:rsid w:val="00A8334E"/>
    <w:rsid w:val="00A862BB"/>
    <w:rsid w:val="00A87551"/>
    <w:rsid w:val="00AA055E"/>
    <w:rsid w:val="00AB3BAF"/>
    <w:rsid w:val="00AC2B13"/>
    <w:rsid w:val="00AC4709"/>
    <w:rsid w:val="00AC58A5"/>
    <w:rsid w:val="00AD3607"/>
    <w:rsid w:val="00AE216C"/>
    <w:rsid w:val="00AE2E88"/>
    <w:rsid w:val="00AF14DE"/>
    <w:rsid w:val="00B01281"/>
    <w:rsid w:val="00B05BFC"/>
    <w:rsid w:val="00B11511"/>
    <w:rsid w:val="00B13B18"/>
    <w:rsid w:val="00B2621F"/>
    <w:rsid w:val="00B2672B"/>
    <w:rsid w:val="00B415DF"/>
    <w:rsid w:val="00B44419"/>
    <w:rsid w:val="00B54940"/>
    <w:rsid w:val="00B605D7"/>
    <w:rsid w:val="00B64149"/>
    <w:rsid w:val="00B74162"/>
    <w:rsid w:val="00B81E41"/>
    <w:rsid w:val="00B83892"/>
    <w:rsid w:val="00B86BEA"/>
    <w:rsid w:val="00B8776D"/>
    <w:rsid w:val="00B95316"/>
    <w:rsid w:val="00BA0CD3"/>
    <w:rsid w:val="00BA3D1D"/>
    <w:rsid w:val="00BA4B75"/>
    <w:rsid w:val="00BA64AE"/>
    <w:rsid w:val="00BB00A8"/>
    <w:rsid w:val="00BB2AAE"/>
    <w:rsid w:val="00BD5549"/>
    <w:rsid w:val="00BD6D8D"/>
    <w:rsid w:val="00BE4FA9"/>
    <w:rsid w:val="00BE7D62"/>
    <w:rsid w:val="00BF755C"/>
    <w:rsid w:val="00C03225"/>
    <w:rsid w:val="00C03AA3"/>
    <w:rsid w:val="00C26513"/>
    <w:rsid w:val="00C33254"/>
    <w:rsid w:val="00C459D8"/>
    <w:rsid w:val="00C65250"/>
    <w:rsid w:val="00C73321"/>
    <w:rsid w:val="00C91600"/>
    <w:rsid w:val="00C9619E"/>
    <w:rsid w:val="00CE0BAF"/>
    <w:rsid w:val="00CE36BF"/>
    <w:rsid w:val="00CF15F6"/>
    <w:rsid w:val="00D11184"/>
    <w:rsid w:val="00D240E1"/>
    <w:rsid w:val="00D24821"/>
    <w:rsid w:val="00D376D9"/>
    <w:rsid w:val="00D567CF"/>
    <w:rsid w:val="00D7259C"/>
    <w:rsid w:val="00D72E83"/>
    <w:rsid w:val="00D732D7"/>
    <w:rsid w:val="00D738C7"/>
    <w:rsid w:val="00D74FC5"/>
    <w:rsid w:val="00D813F8"/>
    <w:rsid w:val="00D86D01"/>
    <w:rsid w:val="00D918F3"/>
    <w:rsid w:val="00D943AF"/>
    <w:rsid w:val="00DA74AC"/>
    <w:rsid w:val="00DB1CB1"/>
    <w:rsid w:val="00DC21D7"/>
    <w:rsid w:val="00DD1F3C"/>
    <w:rsid w:val="00DE6A5D"/>
    <w:rsid w:val="00DE7202"/>
    <w:rsid w:val="00DF0D76"/>
    <w:rsid w:val="00DF6CF0"/>
    <w:rsid w:val="00DF7CB0"/>
    <w:rsid w:val="00E032E5"/>
    <w:rsid w:val="00E075ED"/>
    <w:rsid w:val="00E204E4"/>
    <w:rsid w:val="00E223F9"/>
    <w:rsid w:val="00E345E4"/>
    <w:rsid w:val="00E3631D"/>
    <w:rsid w:val="00E4583B"/>
    <w:rsid w:val="00E463EB"/>
    <w:rsid w:val="00E638D8"/>
    <w:rsid w:val="00E70D1B"/>
    <w:rsid w:val="00E72000"/>
    <w:rsid w:val="00E75EBF"/>
    <w:rsid w:val="00EB0D3D"/>
    <w:rsid w:val="00EB30CC"/>
    <w:rsid w:val="00EB45AA"/>
    <w:rsid w:val="00EC0583"/>
    <w:rsid w:val="00EC60AB"/>
    <w:rsid w:val="00ED02D8"/>
    <w:rsid w:val="00F005AE"/>
    <w:rsid w:val="00F03DB1"/>
    <w:rsid w:val="00F069C3"/>
    <w:rsid w:val="00F14998"/>
    <w:rsid w:val="00F23F04"/>
    <w:rsid w:val="00F32B79"/>
    <w:rsid w:val="00F32F4E"/>
    <w:rsid w:val="00F42673"/>
    <w:rsid w:val="00F43046"/>
    <w:rsid w:val="00F467AB"/>
    <w:rsid w:val="00F52561"/>
    <w:rsid w:val="00F543C7"/>
    <w:rsid w:val="00F55FC2"/>
    <w:rsid w:val="00F6689C"/>
    <w:rsid w:val="00F72574"/>
    <w:rsid w:val="00F73F6B"/>
    <w:rsid w:val="00F82300"/>
    <w:rsid w:val="00F827FE"/>
    <w:rsid w:val="00F85D53"/>
    <w:rsid w:val="00F92618"/>
    <w:rsid w:val="00F95DA7"/>
    <w:rsid w:val="00FA51AB"/>
    <w:rsid w:val="00FA65B2"/>
    <w:rsid w:val="00FB4F83"/>
    <w:rsid w:val="00FC6EE5"/>
    <w:rsid w:val="00FC79B4"/>
    <w:rsid w:val="00FD06EA"/>
    <w:rsid w:val="00FD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B1249"/>
    <w:rPr>
      <w:rFonts w:ascii="Calibri" w:eastAsia="Calibri" w:hAnsi="Calibri" w:cs="Calibri"/>
      <w:color w:val="00000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B1249"/>
    <w:rPr>
      <w:rFonts w:ascii="Calibri" w:eastAsia="Calibri" w:hAnsi="Calibri" w:cs="Calibri"/>
      <w:color w:val="00000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5</Words>
  <Characters>1002</Characters>
  <Application>Microsoft Office Word</Application>
  <DocSecurity>0</DocSecurity>
  <Lines>8</Lines>
  <Paragraphs>2</Paragraphs>
  <ScaleCrop>false</ScaleCrop>
  <Company>Massey University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arich, Carl</dc:creator>
  <cp:lastModifiedBy>Mesarich, Carl</cp:lastModifiedBy>
  <cp:revision>1</cp:revision>
  <dcterms:created xsi:type="dcterms:W3CDTF">2016-09-07T00:33:00Z</dcterms:created>
  <dcterms:modified xsi:type="dcterms:W3CDTF">2016-09-07T00:33:00Z</dcterms:modified>
</cp:coreProperties>
</file>